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S1. Gene-specific primer pairs for quantitative RT-PC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92225</wp:posOffset>
                </wp:positionH>
                <wp:positionV relativeFrom="page">
                  <wp:posOffset>1419860</wp:posOffset>
                </wp:positionV>
                <wp:extent cx="3931920" cy="3205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1920" cy="3205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1"/>
                              <w:gridCol w:w="4661"/>
                            </w:tblGrid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/>
                                      <w:b/>
                                      <w:bCs/>
                                      <w:kern w:val="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/>
                                      <w:b/>
                                      <w:bCs/>
                                      <w:kern w:val="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</w:rPr>
                                    <w:t>Sequences 5'~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BQ1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ATCTTTGCCGGAAAACAATTGGAGGA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BQ2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GACTTGTCATTAGAAAGAAAGAGATAAC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S1-F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AGAGGTCCATTGATCA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S1-R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CAACATCAGCTTCG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S2-F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TGAGTGATCTGTCCA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S2-R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CACGGATTCTTGAATT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NAT1-F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GGAAGAGTGACAATAT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NAT1-R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ATGGACCGAGACGAT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NAT2-F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ATCTGACGAGGAAC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NAT2-R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GTCCATCATATCAATC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NATM-F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GGGCTTCTTCTTCAC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NATM-R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GAGCAATACGCTTC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UC1-RT1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TGCAATTGCTCCGAT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UC1-RT2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AGGCAGAGAAGGTAG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UC2-RT1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CACTGTCCCTACTA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UC2-RT2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GACTCATTCTCTTCG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HB-RT1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TCAAACCAGTGGTGA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HB-RT2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GAACTTTCCACACCG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HV-RT1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GGTGCAGATCTGTTT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1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HV-RT2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GACACACATATTCCTG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6pt;height:252.4pt;mso-wrap-distance-left:9pt;mso-wrap-distance-right:9pt;mso-wrap-distance-top:0pt;mso-wrap-distance-bottom:0pt;margin-top:111.8pt;mso-position-vertical-relative:page;margin-left:101.75pt;mso-position-horizontal-relative:page">
                <v:fill opacity="0f"/>
                <v:textbox inset="0in,0in,0in,0in">
                  <w:txbxContent>
                    <w:tbl>
                      <w:tblPr>
                        <w:tblW w:w="61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1"/>
                        <w:gridCol w:w="4661"/>
                      </w:tblGrid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/>
                                <w:b/>
                                <w:bCs/>
                                <w:kern w:val="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/>
                                <w:b/>
                                <w:bCs/>
                                <w:kern w:val="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</w:rPr>
                              <w:t>Sequences 5'~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BQ1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ATCTTTGCCGGAAAACAATTGGAGGA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BQ2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GACTTGTCATTAGAAAGAAAGAGATAAC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S1-F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AGAGGTCCATTGATCA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S1-R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CAACATCAGCTTCG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S2-F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TGAGTGATCTGTCCA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S2-R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CACGGATTCTTGAATT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NAT1-F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GGAAGAGTGACAATAT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NAT1-R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ATGGACCGAGACGAT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NAT2-F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ATCTGACGAGGAAC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NAT2-R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GTCCATCATATCAATC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NATM-F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GGGCTTCTTCTTCAC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NATM-R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GAGCAATACGCTTC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UC1-RT1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TGCAATTGCTCCGAT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UC1-RT2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AGGCAGAGAAGGTAG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UC2-RT1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CACTGTCCCTACTA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UC2-RT2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GACTCATTCTCTTCG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HB-RT1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TCAAACCAGTGGTGA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HB-RT2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GAACTTTCCACACCG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HV-RT1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GGTGCAGATCTGTTT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1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HV-RT2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GACACACATATTCCTG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  <w:sz w:val="18"/>
      <w:szCs w:val="18"/>
    </w:rPr>
  </w:style>
  <w:style w:type="character" w:styleId="Style16">
    <w:name w:val="頁尾 字元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1:46:00Z</dcterms:created>
  <dc:creator>雨林木风</dc:creator>
  <dc:description/>
  <cp:keywords/>
  <dc:language>en-US</dc:language>
  <cp:lastModifiedBy>微软用户</cp:lastModifiedBy>
  <dcterms:modified xsi:type="dcterms:W3CDTF">2012-03-28T03:11:00Z</dcterms:modified>
  <cp:revision>6</cp:revision>
  <dc:subject/>
  <dc:title> </dc:title>
</cp:coreProperties>
</file>